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2A07" w14:textId="3E5928FE" w:rsidR="00BB04C4" w:rsidRPr="00032758" w:rsidRDefault="00E16D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F47F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.</w:t>
      </w:r>
      <w:r w:rsidR="00032758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</w:p>
    <w:p w14:paraId="12C41C62" w14:textId="28A3BD9F" w:rsidR="00032758" w:rsidRPr="00E16D5C" w:rsidRDefault="007D56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</w:t>
      </w:r>
      <w:r w:rsidR="00E16D5C">
        <w:rPr>
          <w:rFonts w:ascii="Times New Roman" w:hAnsi="Times New Roman" w:cs="Times New Roman"/>
          <w:b/>
          <w:bCs/>
          <w:lang w:val="en-US"/>
        </w:rPr>
        <w:t>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032758" w:rsidRPr="00F47FB8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32758" w:rsidRPr="00E16D5C">
        <w:rPr>
          <w:rFonts w:ascii="Times New Roman" w:hAnsi="Times New Roman" w:cs="Times New Roman"/>
          <w:lang w:val="en-US"/>
        </w:rPr>
        <w:t>Correlation matrix between language scores and functional hearing scores in the NH group</w:t>
      </w:r>
      <w:r w:rsidR="00C05E1B" w:rsidRPr="00E16D5C">
        <w:rPr>
          <w:rFonts w:ascii="Times New Roman" w:hAnsi="Times New Roman" w:cs="Times New Roman"/>
          <w:lang w:val="en-US"/>
        </w:rPr>
        <w:t xml:space="preserve"> and in relation to normative data</w:t>
      </w:r>
      <w:r w:rsidR="00032758" w:rsidRPr="00E16D5C">
        <w:rPr>
          <w:rFonts w:ascii="Times New Roman" w:hAnsi="Times New Roman" w:cs="Times New Roman"/>
          <w:lang w:val="en-US"/>
        </w:rPr>
        <w:t>. *p &lt;.05, **p &lt;.001</w:t>
      </w:r>
      <w:r w:rsidR="00E16D5C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3114"/>
        <w:tblW w:w="4960" w:type="pct"/>
        <w:tblLayout w:type="fixed"/>
        <w:tblLook w:val="04A0" w:firstRow="1" w:lastRow="0" w:firstColumn="1" w:lastColumn="0" w:noHBand="0" w:noVBand="1"/>
      </w:tblPr>
      <w:tblGrid>
        <w:gridCol w:w="2648"/>
        <w:gridCol w:w="1057"/>
        <w:gridCol w:w="1057"/>
        <w:gridCol w:w="1057"/>
        <w:gridCol w:w="1057"/>
        <w:gridCol w:w="1057"/>
        <w:gridCol w:w="1057"/>
      </w:tblGrid>
      <w:tr w:rsidR="00032758" w:rsidRPr="00C05E1B" w14:paraId="769B60A0" w14:textId="77777777" w:rsidTr="00032758">
        <w:trPr>
          <w:cantSplit/>
          <w:trHeight w:val="1496"/>
        </w:trPr>
        <w:tc>
          <w:tcPr>
            <w:tcW w:w="1472" w:type="pct"/>
          </w:tcPr>
          <w:p w14:paraId="1F562A77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textDirection w:val="btLr"/>
          </w:tcPr>
          <w:p w14:paraId="47A7D3D9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mba</w:t>
            </w:r>
            <w:proofErr w:type="spellEnd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ine</w:t>
            </w:r>
          </w:p>
        </w:tc>
        <w:tc>
          <w:tcPr>
            <w:tcW w:w="588" w:type="pct"/>
            <w:textDirection w:val="btLr"/>
          </w:tcPr>
          <w:p w14:paraId="0C7703A7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Trog-2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588" w:type="pct"/>
            <w:textDirection w:val="btLr"/>
          </w:tcPr>
          <w:p w14:paraId="4CD3CCA6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PEACH+</w:t>
            </w:r>
          </w:p>
          <w:p w14:paraId="745ED1DF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</w:t>
            </w:r>
          </w:p>
        </w:tc>
        <w:tc>
          <w:tcPr>
            <w:tcW w:w="588" w:type="pct"/>
            <w:textDirection w:val="btLr"/>
          </w:tcPr>
          <w:p w14:paraId="74A6427B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PEACH+</w:t>
            </w:r>
          </w:p>
          <w:p w14:paraId="29516D3C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</w:t>
            </w:r>
          </w:p>
        </w:tc>
        <w:tc>
          <w:tcPr>
            <w:tcW w:w="588" w:type="pct"/>
            <w:textDirection w:val="btLr"/>
          </w:tcPr>
          <w:p w14:paraId="33D856B6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PEACH+</w:t>
            </w:r>
          </w:p>
          <w:p w14:paraId="0D835BA3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/Ease</w:t>
            </w:r>
          </w:p>
        </w:tc>
        <w:tc>
          <w:tcPr>
            <w:tcW w:w="588" w:type="pct"/>
            <w:textDirection w:val="btLr"/>
          </w:tcPr>
          <w:p w14:paraId="035F35B0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PEACH+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/Ease</w:t>
            </w:r>
          </w:p>
        </w:tc>
      </w:tr>
      <w:tr w:rsidR="00032758" w:rsidRPr="00BD4A65" w14:paraId="42095C4A" w14:textId="77777777" w:rsidTr="00032758">
        <w:trPr>
          <w:trHeight w:val="485"/>
        </w:trPr>
        <w:tc>
          <w:tcPr>
            <w:tcW w:w="1472" w:type="pct"/>
          </w:tcPr>
          <w:p w14:paraId="41D6C31A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mba</w:t>
            </w:r>
            <w:proofErr w:type="spellEnd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ine</w:t>
            </w:r>
          </w:p>
        </w:tc>
        <w:tc>
          <w:tcPr>
            <w:tcW w:w="588" w:type="pct"/>
          </w:tcPr>
          <w:p w14:paraId="6707825A" w14:textId="2228E8B7" w:rsidR="00032758" w:rsidRPr="00032758" w:rsidRDefault="00A65BA5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2620A298" w14:textId="5D02807D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  <w:tc>
          <w:tcPr>
            <w:tcW w:w="588" w:type="pct"/>
          </w:tcPr>
          <w:p w14:paraId="4D0A6A46" w14:textId="22EED5B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588" w:type="pct"/>
          </w:tcPr>
          <w:p w14:paraId="239BDD18" w14:textId="1E3E8DE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</w:t>
            </w:r>
          </w:p>
        </w:tc>
        <w:tc>
          <w:tcPr>
            <w:tcW w:w="588" w:type="pct"/>
          </w:tcPr>
          <w:p w14:paraId="2D7D9725" w14:textId="65359DEC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588" w:type="pct"/>
          </w:tcPr>
          <w:p w14:paraId="461C2D79" w14:textId="07C59E06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032758" w:rsidRPr="00BD4A65" w14:paraId="52CBEB7E" w14:textId="77777777" w:rsidTr="00032758">
        <w:trPr>
          <w:trHeight w:val="485"/>
        </w:trPr>
        <w:tc>
          <w:tcPr>
            <w:tcW w:w="1472" w:type="pct"/>
          </w:tcPr>
          <w:p w14:paraId="7C265AD8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Trog-2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588" w:type="pct"/>
          </w:tcPr>
          <w:p w14:paraId="66781A1C" w14:textId="786ABDCA" w:rsidR="00032758" w:rsidRPr="00032758" w:rsidRDefault="00A65BA5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  <w:r w:rsidR="007C5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88" w:type="pct"/>
          </w:tcPr>
          <w:p w14:paraId="288E97F0" w14:textId="26BB4366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01679E05" w14:textId="0DE40DE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588" w:type="pct"/>
          </w:tcPr>
          <w:p w14:paraId="7F25D265" w14:textId="3272165B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588" w:type="pct"/>
          </w:tcPr>
          <w:p w14:paraId="69056FD1" w14:textId="41D0789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588" w:type="pct"/>
          </w:tcPr>
          <w:p w14:paraId="109F855D" w14:textId="76167E56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</w:tr>
      <w:tr w:rsidR="00032758" w:rsidRPr="00BD4A65" w14:paraId="6D6904C5" w14:textId="77777777" w:rsidTr="00032758">
        <w:trPr>
          <w:trHeight w:val="485"/>
        </w:trPr>
        <w:tc>
          <w:tcPr>
            <w:tcW w:w="1472" w:type="pct"/>
          </w:tcPr>
          <w:p w14:paraId="74162F24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PEACH+</w:t>
            </w:r>
          </w:p>
          <w:p w14:paraId="121B6746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</w:t>
            </w:r>
          </w:p>
        </w:tc>
        <w:tc>
          <w:tcPr>
            <w:tcW w:w="588" w:type="pct"/>
          </w:tcPr>
          <w:p w14:paraId="4055B12F" w14:textId="7020BE36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588" w:type="pct"/>
          </w:tcPr>
          <w:p w14:paraId="327B403A" w14:textId="6CABA932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</w:t>
            </w:r>
          </w:p>
        </w:tc>
        <w:tc>
          <w:tcPr>
            <w:tcW w:w="588" w:type="pct"/>
          </w:tcPr>
          <w:p w14:paraId="3D5BB6FB" w14:textId="7915649C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028780B9" w14:textId="69B65220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**</w:t>
            </w:r>
          </w:p>
        </w:tc>
        <w:tc>
          <w:tcPr>
            <w:tcW w:w="588" w:type="pct"/>
          </w:tcPr>
          <w:p w14:paraId="2361DBE7" w14:textId="1B0F0AF8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**</w:t>
            </w:r>
          </w:p>
        </w:tc>
        <w:tc>
          <w:tcPr>
            <w:tcW w:w="588" w:type="pct"/>
          </w:tcPr>
          <w:p w14:paraId="7C3DE437" w14:textId="57627662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*</w:t>
            </w:r>
          </w:p>
        </w:tc>
      </w:tr>
      <w:tr w:rsidR="00032758" w:rsidRPr="00BD4A65" w14:paraId="7CC0141F" w14:textId="77777777" w:rsidTr="00032758">
        <w:trPr>
          <w:trHeight w:val="485"/>
        </w:trPr>
        <w:tc>
          <w:tcPr>
            <w:tcW w:w="1472" w:type="pct"/>
          </w:tcPr>
          <w:p w14:paraId="70E8DDE5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PEACH+</w:t>
            </w:r>
          </w:p>
          <w:p w14:paraId="30957C6C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</w:t>
            </w:r>
          </w:p>
        </w:tc>
        <w:tc>
          <w:tcPr>
            <w:tcW w:w="588" w:type="pct"/>
          </w:tcPr>
          <w:p w14:paraId="71D31A2A" w14:textId="610D8C24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</w:t>
            </w:r>
          </w:p>
        </w:tc>
        <w:tc>
          <w:tcPr>
            <w:tcW w:w="588" w:type="pct"/>
          </w:tcPr>
          <w:p w14:paraId="4A9FC2C8" w14:textId="5462C72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588" w:type="pct"/>
          </w:tcPr>
          <w:p w14:paraId="6E004081" w14:textId="079753D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**</w:t>
            </w:r>
          </w:p>
        </w:tc>
        <w:tc>
          <w:tcPr>
            <w:tcW w:w="588" w:type="pct"/>
          </w:tcPr>
          <w:p w14:paraId="1AB78A81" w14:textId="44C1BC98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0E49313C" w14:textId="0930AEB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*</w:t>
            </w:r>
          </w:p>
        </w:tc>
        <w:tc>
          <w:tcPr>
            <w:tcW w:w="588" w:type="pct"/>
          </w:tcPr>
          <w:p w14:paraId="28F29162" w14:textId="635E8B58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*</w:t>
            </w:r>
          </w:p>
        </w:tc>
      </w:tr>
      <w:tr w:rsidR="00032758" w:rsidRPr="00BD4A65" w14:paraId="60BFF06B" w14:textId="77777777" w:rsidTr="00032758">
        <w:trPr>
          <w:trHeight w:val="485"/>
        </w:trPr>
        <w:tc>
          <w:tcPr>
            <w:tcW w:w="1472" w:type="pct"/>
          </w:tcPr>
          <w:p w14:paraId="6FD0D9F4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PEACH+</w:t>
            </w:r>
          </w:p>
          <w:p w14:paraId="3A4646AC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/Ease</w:t>
            </w:r>
          </w:p>
        </w:tc>
        <w:tc>
          <w:tcPr>
            <w:tcW w:w="588" w:type="pct"/>
          </w:tcPr>
          <w:p w14:paraId="35121704" w14:textId="74475E4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588" w:type="pct"/>
          </w:tcPr>
          <w:p w14:paraId="1209C8D3" w14:textId="398129D6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588" w:type="pct"/>
          </w:tcPr>
          <w:p w14:paraId="1C6A0E5C" w14:textId="4C0E5C82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**</w:t>
            </w:r>
          </w:p>
        </w:tc>
        <w:tc>
          <w:tcPr>
            <w:tcW w:w="588" w:type="pct"/>
          </w:tcPr>
          <w:p w14:paraId="2BB5B2BE" w14:textId="4CA0343A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*</w:t>
            </w:r>
          </w:p>
        </w:tc>
        <w:tc>
          <w:tcPr>
            <w:tcW w:w="588" w:type="pct"/>
          </w:tcPr>
          <w:p w14:paraId="7496FC43" w14:textId="576CD9E0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5F587CFD" w14:textId="1B11090B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*</w:t>
            </w:r>
          </w:p>
        </w:tc>
      </w:tr>
      <w:tr w:rsidR="00032758" w:rsidRPr="00BD4A65" w14:paraId="68A62C46" w14:textId="77777777" w:rsidTr="00032758">
        <w:trPr>
          <w:trHeight w:val="485"/>
        </w:trPr>
        <w:tc>
          <w:tcPr>
            <w:tcW w:w="1472" w:type="pct"/>
          </w:tcPr>
          <w:p w14:paraId="3E771209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PEACH+</w:t>
            </w:r>
          </w:p>
          <w:p w14:paraId="78FBC2F3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/Ease</w:t>
            </w:r>
          </w:p>
        </w:tc>
        <w:tc>
          <w:tcPr>
            <w:tcW w:w="588" w:type="pct"/>
          </w:tcPr>
          <w:p w14:paraId="6D72E2C1" w14:textId="48E9424D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588" w:type="pct"/>
          </w:tcPr>
          <w:p w14:paraId="6B71F754" w14:textId="26E2CE4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  <w:tc>
          <w:tcPr>
            <w:tcW w:w="588" w:type="pct"/>
          </w:tcPr>
          <w:p w14:paraId="0E2A3D0B" w14:textId="3ED9A55B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*</w:t>
            </w:r>
          </w:p>
        </w:tc>
        <w:tc>
          <w:tcPr>
            <w:tcW w:w="588" w:type="pct"/>
          </w:tcPr>
          <w:p w14:paraId="0574754A" w14:textId="5FB562E7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*</w:t>
            </w:r>
          </w:p>
        </w:tc>
        <w:tc>
          <w:tcPr>
            <w:tcW w:w="588" w:type="pct"/>
          </w:tcPr>
          <w:p w14:paraId="5FC44463" w14:textId="4A9C2CE2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*</w:t>
            </w:r>
          </w:p>
        </w:tc>
        <w:tc>
          <w:tcPr>
            <w:tcW w:w="588" w:type="pct"/>
          </w:tcPr>
          <w:p w14:paraId="07808620" w14:textId="05EF4B3B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B2DFE04" w14:textId="77777777" w:rsidR="00BB04C4" w:rsidRDefault="00BB04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B4E61" w14:textId="77777777" w:rsidR="00BB04C4" w:rsidRPr="00032758" w:rsidRDefault="00BB04C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FD718A" w14:textId="337F1622" w:rsidR="00032758" w:rsidRPr="00E16D5C" w:rsidRDefault="00032758" w:rsidP="000327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2758">
        <w:rPr>
          <w:rFonts w:ascii="Times New Roman" w:hAnsi="Times New Roman" w:cs="Times New Roman"/>
          <w:b/>
          <w:bCs/>
          <w:lang w:val="en-US"/>
        </w:rPr>
        <w:t>T</w:t>
      </w:r>
      <w:r w:rsidR="00E16D5C">
        <w:rPr>
          <w:rFonts w:ascii="Times New Roman" w:hAnsi="Times New Roman" w:cs="Times New Roman"/>
          <w:b/>
          <w:bCs/>
          <w:lang w:val="en-US"/>
        </w:rPr>
        <w:t>able</w:t>
      </w:r>
      <w:r w:rsidRPr="0003275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D5649">
        <w:rPr>
          <w:rFonts w:ascii="Times New Roman" w:hAnsi="Times New Roman" w:cs="Times New Roman"/>
          <w:b/>
          <w:bCs/>
          <w:lang w:val="en-US"/>
        </w:rPr>
        <w:t>2</w:t>
      </w:r>
      <w:r w:rsidRPr="0003275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16D5C">
        <w:rPr>
          <w:rFonts w:ascii="Times New Roman" w:hAnsi="Times New Roman" w:cs="Times New Roman"/>
          <w:lang w:val="en-US"/>
        </w:rPr>
        <w:t>Correlation matrix between language scores and functional hearing scores in the UHL group</w:t>
      </w:r>
      <w:r w:rsidR="00C05E1B" w:rsidRPr="00E16D5C">
        <w:rPr>
          <w:rFonts w:ascii="Times New Roman" w:hAnsi="Times New Roman" w:cs="Times New Roman"/>
          <w:lang w:val="en-US"/>
        </w:rPr>
        <w:t xml:space="preserve"> and in relation to normative data</w:t>
      </w:r>
      <w:r w:rsidRPr="00E16D5C">
        <w:rPr>
          <w:rFonts w:ascii="Times New Roman" w:hAnsi="Times New Roman" w:cs="Times New Roman"/>
          <w:lang w:val="en-US"/>
        </w:rPr>
        <w:t>. *p &lt;.05, **p &lt;.001</w:t>
      </w:r>
      <w:r w:rsidR="00E16D5C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41" w:rightFromText="141" w:vertAnchor="text" w:horzAnchor="margin" w:tblpY="-57"/>
        <w:tblW w:w="5000" w:type="pct"/>
        <w:tblLayout w:type="fixed"/>
        <w:tblLook w:val="04A0" w:firstRow="1" w:lastRow="0" w:firstColumn="1" w:lastColumn="0" w:noHBand="0" w:noVBand="1"/>
      </w:tblPr>
      <w:tblGrid>
        <w:gridCol w:w="2680"/>
        <w:gridCol w:w="1070"/>
        <w:gridCol w:w="1066"/>
        <w:gridCol w:w="1066"/>
        <w:gridCol w:w="1066"/>
        <w:gridCol w:w="1066"/>
        <w:gridCol w:w="1048"/>
      </w:tblGrid>
      <w:tr w:rsidR="00032758" w:rsidRPr="008D06CF" w14:paraId="257B54D4" w14:textId="77777777" w:rsidTr="00032758">
        <w:trPr>
          <w:cantSplit/>
          <w:trHeight w:val="1468"/>
        </w:trPr>
        <w:tc>
          <w:tcPr>
            <w:tcW w:w="1479" w:type="pct"/>
          </w:tcPr>
          <w:p w14:paraId="0C3EF975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1" w:type="pct"/>
            <w:textDirection w:val="btLr"/>
          </w:tcPr>
          <w:p w14:paraId="66F4B3C0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mba</w:t>
            </w:r>
            <w:proofErr w:type="spellEnd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ine</w:t>
            </w:r>
          </w:p>
        </w:tc>
        <w:tc>
          <w:tcPr>
            <w:tcW w:w="588" w:type="pct"/>
            <w:textDirection w:val="btLr"/>
          </w:tcPr>
          <w:p w14:paraId="54A0BA12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Trog-2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588" w:type="pct"/>
            <w:textDirection w:val="btLr"/>
          </w:tcPr>
          <w:p w14:paraId="350F1EE7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PEACH+</w:t>
            </w:r>
          </w:p>
          <w:p w14:paraId="20216002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</w:t>
            </w:r>
          </w:p>
        </w:tc>
        <w:tc>
          <w:tcPr>
            <w:tcW w:w="588" w:type="pct"/>
            <w:textDirection w:val="btLr"/>
          </w:tcPr>
          <w:p w14:paraId="3B6CE945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PEACH+</w:t>
            </w:r>
          </w:p>
          <w:p w14:paraId="5C3DCCEA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</w:t>
            </w:r>
          </w:p>
        </w:tc>
        <w:tc>
          <w:tcPr>
            <w:tcW w:w="588" w:type="pct"/>
            <w:textDirection w:val="btLr"/>
          </w:tcPr>
          <w:p w14:paraId="49EB0679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PEACH+</w:t>
            </w:r>
          </w:p>
          <w:p w14:paraId="58642526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/Ease</w:t>
            </w:r>
          </w:p>
        </w:tc>
        <w:tc>
          <w:tcPr>
            <w:tcW w:w="580" w:type="pct"/>
            <w:textDirection w:val="btLr"/>
          </w:tcPr>
          <w:p w14:paraId="14F210CD" w14:textId="77777777" w:rsidR="00032758" w:rsidRPr="00032758" w:rsidRDefault="00032758" w:rsidP="00032758">
            <w:pPr>
              <w:tabs>
                <w:tab w:val="left" w:pos="2280"/>
              </w:tabs>
              <w:ind w:left="113" w:right="113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PEACH+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/Ease</w:t>
            </w:r>
          </w:p>
        </w:tc>
      </w:tr>
      <w:tr w:rsidR="00032758" w:rsidRPr="00BD4A65" w14:paraId="5B61D554" w14:textId="77777777" w:rsidTr="00032758">
        <w:trPr>
          <w:trHeight w:val="476"/>
        </w:trPr>
        <w:tc>
          <w:tcPr>
            <w:tcW w:w="1479" w:type="pct"/>
          </w:tcPr>
          <w:p w14:paraId="07720004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mba</w:t>
            </w:r>
            <w:proofErr w:type="spellEnd"/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ine</w:t>
            </w:r>
          </w:p>
        </w:tc>
        <w:tc>
          <w:tcPr>
            <w:tcW w:w="591" w:type="pct"/>
          </w:tcPr>
          <w:p w14:paraId="3B77595E" w14:textId="0CBDDA7E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6CAC42AA" w14:textId="76AAC57C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588" w:type="pct"/>
          </w:tcPr>
          <w:p w14:paraId="27865398" w14:textId="0DDC8648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588" w:type="pct"/>
          </w:tcPr>
          <w:p w14:paraId="6741ADFB" w14:textId="4AB86551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</w:t>
            </w:r>
          </w:p>
        </w:tc>
        <w:tc>
          <w:tcPr>
            <w:tcW w:w="588" w:type="pct"/>
          </w:tcPr>
          <w:p w14:paraId="5DBC6620" w14:textId="04428353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580" w:type="pct"/>
          </w:tcPr>
          <w:p w14:paraId="1FA6C1B4" w14:textId="480E78ED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1</w:t>
            </w:r>
          </w:p>
        </w:tc>
      </w:tr>
      <w:tr w:rsidR="00032758" w:rsidRPr="00BD4A65" w14:paraId="0891601D" w14:textId="77777777" w:rsidTr="00032758">
        <w:trPr>
          <w:trHeight w:val="476"/>
        </w:trPr>
        <w:tc>
          <w:tcPr>
            <w:tcW w:w="1479" w:type="pct"/>
          </w:tcPr>
          <w:p w14:paraId="5341E788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Trog-2</w:t>
            </w: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591" w:type="pct"/>
          </w:tcPr>
          <w:p w14:paraId="225C3B74" w14:textId="3E958861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588" w:type="pct"/>
          </w:tcPr>
          <w:p w14:paraId="47618BF6" w14:textId="6A73C825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04432666" w14:textId="1F6C6A30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588" w:type="pct"/>
          </w:tcPr>
          <w:p w14:paraId="1F24DC37" w14:textId="5CE74D87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</w:t>
            </w:r>
          </w:p>
        </w:tc>
        <w:tc>
          <w:tcPr>
            <w:tcW w:w="588" w:type="pct"/>
          </w:tcPr>
          <w:p w14:paraId="6420F68E" w14:textId="15DBE8CE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3</w:t>
            </w:r>
          </w:p>
        </w:tc>
        <w:tc>
          <w:tcPr>
            <w:tcW w:w="580" w:type="pct"/>
          </w:tcPr>
          <w:p w14:paraId="5F9F97DA" w14:textId="7B267637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8</w:t>
            </w:r>
          </w:p>
        </w:tc>
      </w:tr>
      <w:tr w:rsidR="00032758" w:rsidRPr="00BD4A65" w14:paraId="6233A6D1" w14:textId="77777777" w:rsidTr="00032758">
        <w:trPr>
          <w:trHeight w:val="476"/>
        </w:trPr>
        <w:tc>
          <w:tcPr>
            <w:tcW w:w="1479" w:type="pct"/>
          </w:tcPr>
          <w:p w14:paraId="4C20EAD0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PEACH+</w:t>
            </w:r>
          </w:p>
          <w:p w14:paraId="25DD02D5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</w:t>
            </w:r>
          </w:p>
        </w:tc>
        <w:tc>
          <w:tcPr>
            <w:tcW w:w="591" w:type="pct"/>
          </w:tcPr>
          <w:p w14:paraId="2AC273FB" w14:textId="1A1AAD71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588" w:type="pct"/>
          </w:tcPr>
          <w:p w14:paraId="00E82C6B" w14:textId="499C375D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588" w:type="pct"/>
          </w:tcPr>
          <w:p w14:paraId="65FCBC3E" w14:textId="76D2325E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2BCE7948" w14:textId="5E173986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588" w:type="pct"/>
          </w:tcPr>
          <w:p w14:paraId="2B0F8D88" w14:textId="06A9E804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580" w:type="pct"/>
          </w:tcPr>
          <w:p w14:paraId="0EB57419" w14:textId="080A041A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</w:t>
            </w:r>
          </w:p>
        </w:tc>
      </w:tr>
      <w:tr w:rsidR="00032758" w:rsidRPr="00BD4A65" w14:paraId="589293F9" w14:textId="77777777" w:rsidTr="00032758">
        <w:trPr>
          <w:trHeight w:val="476"/>
        </w:trPr>
        <w:tc>
          <w:tcPr>
            <w:tcW w:w="1479" w:type="pct"/>
          </w:tcPr>
          <w:p w14:paraId="7293818E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PEACH+</w:t>
            </w:r>
          </w:p>
          <w:p w14:paraId="1FDE186D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</w:t>
            </w:r>
          </w:p>
        </w:tc>
        <w:tc>
          <w:tcPr>
            <w:tcW w:w="591" w:type="pct"/>
          </w:tcPr>
          <w:p w14:paraId="265BE08C" w14:textId="754329B8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</w:t>
            </w:r>
          </w:p>
        </w:tc>
        <w:tc>
          <w:tcPr>
            <w:tcW w:w="588" w:type="pct"/>
          </w:tcPr>
          <w:p w14:paraId="2DC21142" w14:textId="2188B1A4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</w:t>
            </w:r>
          </w:p>
        </w:tc>
        <w:tc>
          <w:tcPr>
            <w:tcW w:w="588" w:type="pct"/>
          </w:tcPr>
          <w:p w14:paraId="091CE5E0" w14:textId="622F3D1C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5</w:t>
            </w:r>
          </w:p>
        </w:tc>
        <w:tc>
          <w:tcPr>
            <w:tcW w:w="588" w:type="pct"/>
          </w:tcPr>
          <w:p w14:paraId="34AB6E22" w14:textId="78E334C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8" w:type="pct"/>
          </w:tcPr>
          <w:p w14:paraId="2FACEB30" w14:textId="162FC385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  <w:tc>
          <w:tcPr>
            <w:tcW w:w="580" w:type="pct"/>
          </w:tcPr>
          <w:p w14:paraId="17C76C4D" w14:textId="6420BE7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</w:tr>
      <w:tr w:rsidR="00032758" w:rsidRPr="00BD4A65" w14:paraId="64E1AA1F" w14:textId="77777777" w:rsidTr="00032758">
        <w:trPr>
          <w:trHeight w:val="476"/>
        </w:trPr>
        <w:tc>
          <w:tcPr>
            <w:tcW w:w="1479" w:type="pct"/>
          </w:tcPr>
          <w:p w14:paraId="0A4394AC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PEACH+</w:t>
            </w:r>
          </w:p>
          <w:p w14:paraId="5DAB3C76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Quiet/Ease</w:t>
            </w:r>
          </w:p>
        </w:tc>
        <w:tc>
          <w:tcPr>
            <w:tcW w:w="591" w:type="pct"/>
          </w:tcPr>
          <w:p w14:paraId="0D3B5AA1" w14:textId="2174D734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588" w:type="pct"/>
          </w:tcPr>
          <w:p w14:paraId="39108B36" w14:textId="575F69C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3</w:t>
            </w:r>
          </w:p>
        </w:tc>
        <w:tc>
          <w:tcPr>
            <w:tcW w:w="588" w:type="pct"/>
          </w:tcPr>
          <w:p w14:paraId="4AB95D59" w14:textId="38B058B1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588" w:type="pct"/>
          </w:tcPr>
          <w:p w14:paraId="443F0B27" w14:textId="4058A139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  <w:tc>
          <w:tcPr>
            <w:tcW w:w="588" w:type="pct"/>
          </w:tcPr>
          <w:p w14:paraId="419BBF9E" w14:textId="3F6DE25C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80" w:type="pct"/>
          </w:tcPr>
          <w:p w14:paraId="0F12F22F" w14:textId="2AC5FB2E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</w:tr>
      <w:tr w:rsidR="00032758" w:rsidRPr="00BD4A65" w14:paraId="6A381F81" w14:textId="77777777" w:rsidTr="00032758">
        <w:trPr>
          <w:trHeight w:val="476"/>
        </w:trPr>
        <w:tc>
          <w:tcPr>
            <w:tcW w:w="1479" w:type="pct"/>
          </w:tcPr>
          <w:p w14:paraId="4048582E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PEACH+</w:t>
            </w:r>
          </w:p>
          <w:p w14:paraId="326BAC49" w14:textId="77777777" w:rsidR="00032758" w:rsidRPr="00032758" w:rsidRDefault="00032758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3275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isy/Ease</w:t>
            </w:r>
          </w:p>
        </w:tc>
        <w:tc>
          <w:tcPr>
            <w:tcW w:w="591" w:type="pct"/>
          </w:tcPr>
          <w:p w14:paraId="67BD429C" w14:textId="7525971B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1</w:t>
            </w:r>
          </w:p>
        </w:tc>
        <w:tc>
          <w:tcPr>
            <w:tcW w:w="588" w:type="pct"/>
          </w:tcPr>
          <w:p w14:paraId="62B14F8F" w14:textId="2D3BD4CA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8</w:t>
            </w:r>
          </w:p>
        </w:tc>
        <w:tc>
          <w:tcPr>
            <w:tcW w:w="588" w:type="pct"/>
          </w:tcPr>
          <w:p w14:paraId="47460893" w14:textId="101A6469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</w:t>
            </w:r>
          </w:p>
        </w:tc>
        <w:tc>
          <w:tcPr>
            <w:tcW w:w="588" w:type="pct"/>
          </w:tcPr>
          <w:p w14:paraId="64C3D142" w14:textId="74C72C6A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588" w:type="pct"/>
          </w:tcPr>
          <w:p w14:paraId="473FB35B" w14:textId="7529A17F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  <w:tc>
          <w:tcPr>
            <w:tcW w:w="580" w:type="pct"/>
          </w:tcPr>
          <w:p w14:paraId="71D096DA" w14:textId="7591B252" w:rsidR="00032758" w:rsidRPr="00032758" w:rsidRDefault="007C562D" w:rsidP="00032758">
            <w:pPr>
              <w:tabs>
                <w:tab w:val="left" w:pos="228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3549132" w14:textId="77777777" w:rsidR="00BB04C4" w:rsidRPr="00BB04C4" w:rsidRDefault="00BB04C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B04C4" w:rsidRPr="00BB04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4C4"/>
    <w:rsid w:val="00032758"/>
    <w:rsid w:val="0025298E"/>
    <w:rsid w:val="005A4890"/>
    <w:rsid w:val="007C562D"/>
    <w:rsid w:val="007D5649"/>
    <w:rsid w:val="00A65BA5"/>
    <w:rsid w:val="00BB04C4"/>
    <w:rsid w:val="00C05E1B"/>
    <w:rsid w:val="00D35103"/>
    <w:rsid w:val="00DF4D4A"/>
    <w:rsid w:val="00E16D5C"/>
    <w:rsid w:val="00F4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4BC975"/>
  <w15:chartTrackingRefBased/>
  <w15:docId w15:val="{EFAF21C4-DC47-4E36-8956-D86C6E17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4C4"/>
  </w:style>
  <w:style w:type="paragraph" w:styleId="Heading1">
    <w:name w:val="heading 1"/>
    <w:basedOn w:val="Normal"/>
    <w:next w:val="Normal"/>
    <w:link w:val="Heading1Char"/>
    <w:uiPriority w:val="9"/>
    <w:qFormat/>
    <w:rsid w:val="00BB04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4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4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4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4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4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4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4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4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4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4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4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4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4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4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4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4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4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4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edström</dc:creator>
  <cp:keywords/>
  <dc:description/>
  <cp:lastModifiedBy>Ulrika Löfkvist</cp:lastModifiedBy>
  <cp:revision>2</cp:revision>
  <dcterms:created xsi:type="dcterms:W3CDTF">2025-09-30T10:04:00Z</dcterms:created>
  <dcterms:modified xsi:type="dcterms:W3CDTF">2025-09-30T10:04:00Z</dcterms:modified>
</cp:coreProperties>
</file>